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2C673" w14:textId="336F3F56" w:rsidR="00232846" w:rsidRDefault="6BCF29DD" w:rsidP="6D2D9859">
      <w:pPr>
        <w:rPr>
          <w:rFonts w:ascii="Aptos" w:eastAsia="Aptos" w:hAnsi="Aptos" w:cs="Aptos"/>
        </w:rPr>
      </w:pPr>
      <w:r w:rsidRPr="1A9D1EEF">
        <w:rPr>
          <w:rFonts w:ascii="Calibri" w:eastAsia="Calibri" w:hAnsi="Calibri" w:cs="Calibri"/>
          <w:b/>
          <w:bCs/>
          <w:color w:val="000000" w:themeColor="text1"/>
          <w:u w:val="single"/>
        </w:rPr>
        <w:t>Table S6</w:t>
      </w:r>
      <w:r w:rsidR="324A34E2" w:rsidRPr="1A9D1EEF">
        <w:rPr>
          <w:rFonts w:ascii="Calibri" w:eastAsia="Calibri" w:hAnsi="Calibri" w:cs="Calibri"/>
          <w:b/>
          <w:bCs/>
          <w:color w:val="000000" w:themeColor="text1"/>
          <w:u w:val="single"/>
        </w:rPr>
        <w:t>: Sex-Specific PROMs – Extracted Data</w:t>
      </w:r>
    </w:p>
    <w:tbl>
      <w:tblPr>
        <w:tblW w:w="0" w:type="auto"/>
        <w:tblInd w:w="13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1425"/>
        <w:gridCol w:w="2145"/>
        <w:gridCol w:w="2520"/>
        <w:gridCol w:w="795"/>
        <w:gridCol w:w="870"/>
        <w:gridCol w:w="1380"/>
        <w:gridCol w:w="1110"/>
        <w:gridCol w:w="900"/>
        <w:gridCol w:w="1011"/>
        <w:gridCol w:w="1152"/>
        <w:gridCol w:w="853"/>
      </w:tblGrid>
      <w:tr w:rsidR="6D2D9859" w14:paraId="0C0666B3" w14:textId="77777777" w:rsidTr="6D2D9859">
        <w:trPr>
          <w:trHeight w:val="300"/>
        </w:trPr>
        <w:tc>
          <w:tcPr>
            <w:tcW w:w="1095" w:type="dxa"/>
            <w:tcMar>
              <w:left w:w="105" w:type="dxa"/>
              <w:right w:w="105" w:type="dxa"/>
            </w:tcMar>
          </w:tcPr>
          <w:p w14:paraId="1FE1E15F" w14:textId="6A3704EB" w:rsidR="6D2D9859" w:rsidRDefault="6D2D9859" w:rsidP="6D2D985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(short title)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617E42D5" w14:textId="78D33C05" w:rsidR="6D2D9859" w:rsidRDefault="6D2D9859" w:rsidP="6D2D985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(long title)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2E6CD71" w14:textId="4883B8BF" w:rsidR="6D2D9859" w:rsidRDefault="6D2D9859" w:rsidP="6D2D985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tudy reporting psychometric properties</w:t>
            </w:r>
          </w:p>
        </w:tc>
        <w:tc>
          <w:tcPr>
            <w:tcW w:w="2520" w:type="dxa"/>
            <w:tcMar>
              <w:left w:w="105" w:type="dxa"/>
              <w:right w:w="105" w:type="dxa"/>
            </w:tcMar>
          </w:tcPr>
          <w:p w14:paraId="6F5D3023" w14:textId="20844FB2" w:rsidR="6D2D9859" w:rsidRDefault="6D2D9859" w:rsidP="6D2D985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Aim</w:t>
            </w:r>
          </w:p>
        </w:tc>
        <w:tc>
          <w:tcPr>
            <w:tcW w:w="795" w:type="dxa"/>
            <w:tcMar>
              <w:left w:w="105" w:type="dxa"/>
              <w:right w:w="105" w:type="dxa"/>
            </w:tcMar>
          </w:tcPr>
          <w:p w14:paraId="194533E4" w14:textId="14144CAC" w:rsidR="6D2D9859" w:rsidRDefault="6D2D9859" w:rsidP="6D2D985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Core items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</w:tcPr>
          <w:p w14:paraId="1230E6AB" w14:textId="6512573C" w:rsidR="6D2D9859" w:rsidRDefault="6D2D9859" w:rsidP="6D2D985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Bother items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2D19913E" w14:textId="0BF36E35" w:rsidR="6D2D9859" w:rsidRDefault="6D2D9859" w:rsidP="6D2D985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ype of Response Categories**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2BA5596E" w14:textId="32111052" w:rsidR="6D2D9859" w:rsidRDefault="6D2D9859" w:rsidP="6D2D985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Recall Period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4DFC3D84" w14:textId="31AB8B97" w:rsidR="6D2D9859" w:rsidRDefault="6D2D9859" w:rsidP="6D2D985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POP Studies</w:t>
            </w:r>
          </w:p>
        </w:tc>
        <w:tc>
          <w:tcPr>
            <w:tcW w:w="1011" w:type="dxa"/>
            <w:tcMar>
              <w:left w:w="105" w:type="dxa"/>
              <w:right w:w="105" w:type="dxa"/>
            </w:tcMar>
          </w:tcPr>
          <w:p w14:paraId="408EF2CD" w14:textId="7D823EF0" w:rsidR="6D2D9859" w:rsidRDefault="6D2D9859" w:rsidP="6D2D985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SUI Studies</w:t>
            </w:r>
          </w:p>
        </w:tc>
        <w:tc>
          <w:tcPr>
            <w:tcW w:w="1152" w:type="dxa"/>
            <w:tcMar>
              <w:left w:w="105" w:type="dxa"/>
              <w:right w:w="105" w:type="dxa"/>
            </w:tcMar>
          </w:tcPr>
          <w:p w14:paraId="6CFE9CEF" w14:textId="011B7D6E" w:rsidR="6D2D9859" w:rsidRDefault="6D2D9859" w:rsidP="6D2D985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POP/SUI Combined Studies</w:t>
            </w:r>
          </w:p>
        </w:tc>
        <w:tc>
          <w:tcPr>
            <w:tcW w:w="853" w:type="dxa"/>
            <w:tcMar>
              <w:left w:w="105" w:type="dxa"/>
              <w:right w:w="105" w:type="dxa"/>
            </w:tcMar>
          </w:tcPr>
          <w:p w14:paraId="7A56B596" w14:textId="559EDA0F" w:rsidR="6D2D9859" w:rsidRDefault="6D2D9859" w:rsidP="6D2D985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Mesh Studies</w:t>
            </w:r>
          </w:p>
        </w:tc>
      </w:tr>
      <w:tr w:rsidR="6D2D9859" w14:paraId="75247036" w14:textId="77777777" w:rsidTr="6D2D9859">
        <w:trPr>
          <w:trHeight w:val="300"/>
        </w:trPr>
        <w:tc>
          <w:tcPr>
            <w:tcW w:w="109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B395613" w14:textId="3834A678" w:rsidR="6D2D9859" w:rsidRDefault="6D2D9859" w:rsidP="6D2D985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ISF-W</w:t>
            </w:r>
          </w:p>
        </w:tc>
        <w:tc>
          <w:tcPr>
            <w:tcW w:w="142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71B6C6C" w14:textId="0121BE9F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rief Index Sexual Functioning for Women</w:t>
            </w:r>
          </w:p>
        </w:tc>
        <w:tc>
          <w:tcPr>
            <w:tcW w:w="214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4914128" w14:textId="2FC55721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Taylor et al. (1994). </w:t>
            </w:r>
            <w:proofErr w:type="gramStart"/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DOI:</w:t>
            </w:r>
            <w:proofErr w:type="gramEnd"/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 10.1007/bf01541816</w:t>
            </w:r>
          </w:p>
        </w:tc>
        <w:tc>
          <w:tcPr>
            <w:tcW w:w="25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9A6E76E" w14:textId="3DF7C0B5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current levels of female sexual functioning and satisfaction</w:t>
            </w:r>
          </w:p>
        </w:tc>
        <w:tc>
          <w:tcPr>
            <w:tcW w:w="79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9AA5839" w14:textId="538676B6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8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2637CC2" w14:textId="1F16C64D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B04E1A9" w14:textId="7A256399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nominal, dichotomous</w:t>
            </w:r>
          </w:p>
        </w:tc>
        <w:tc>
          <w:tcPr>
            <w:tcW w:w="11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DD39154" w14:textId="58D306CB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D6C5F30" w14:textId="1278B0D2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11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D543271" w14:textId="0944AE0C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5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CB7F438" w14:textId="61556ABC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1B1EE95" w14:textId="0C94E8B8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6D2D9859" w14:paraId="1C781ECB" w14:textId="77777777" w:rsidTr="6D2D9859">
        <w:trPr>
          <w:trHeight w:val="300"/>
        </w:trPr>
        <w:tc>
          <w:tcPr>
            <w:tcW w:w="1095" w:type="dxa"/>
            <w:tcMar>
              <w:left w:w="105" w:type="dxa"/>
              <w:right w:w="105" w:type="dxa"/>
            </w:tcMar>
          </w:tcPr>
          <w:p w14:paraId="47AB90F3" w14:textId="060DB3F3" w:rsidR="6D2D9859" w:rsidRDefault="6D2D9859" w:rsidP="6D2D985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SDS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6D92560B" w14:textId="3B2EA39B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emale Sexual Distress Scale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B1DCC30" w14:textId="5D000F44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s-ES"/>
              </w:rPr>
              <w:t>Derogatis</w:t>
            </w:r>
            <w:proofErr w:type="spellEnd"/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s-ES"/>
              </w:rPr>
              <w:t xml:space="preserve"> et al. (2002). DOI: 10.1080/00926230290001448</w:t>
            </w:r>
          </w:p>
        </w:tc>
        <w:tc>
          <w:tcPr>
            <w:tcW w:w="2520" w:type="dxa"/>
            <w:tcMar>
              <w:left w:w="105" w:type="dxa"/>
              <w:right w:w="105" w:type="dxa"/>
            </w:tcMar>
          </w:tcPr>
          <w:p w14:paraId="534953B5" w14:textId="09E101CD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sexually related personal distress in women</w:t>
            </w:r>
          </w:p>
        </w:tc>
        <w:tc>
          <w:tcPr>
            <w:tcW w:w="795" w:type="dxa"/>
            <w:tcMar>
              <w:left w:w="105" w:type="dxa"/>
              <w:right w:w="105" w:type="dxa"/>
            </w:tcMar>
          </w:tcPr>
          <w:p w14:paraId="2C9384F8" w14:textId="32CF6763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</w:tcPr>
          <w:p w14:paraId="5E93968E" w14:textId="429F66F0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3681B51D" w14:textId="206C968F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15FF8A41" w14:textId="20E2B9CC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0 days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63D9B72B" w14:textId="11F6CC64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011" w:type="dxa"/>
            <w:tcMar>
              <w:left w:w="105" w:type="dxa"/>
              <w:right w:w="105" w:type="dxa"/>
            </w:tcMar>
          </w:tcPr>
          <w:p w14:paraId="641A9EEB" w14:textId="051302A4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52" w:type="dxa"/>
            <w:tcMar>
              <w:left w:w="105" w:type="dxa"/>
              <w:right w:w="105" w:type="dxa"/>
            </w:tcMar>
          </w:tcPr>
          <w:p w14:paraId="00EB9794" w14:textId="16E4AD66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787F7A8E" w14:textId="7B4DBEE1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3" w:type="dxa"/>
            <w:tcMar>
              <w:left w:w="105" w:type="dxa"/>
              <w:right w:w="105" w:type="dxa"/>
            </w:tcMar>
          </w:tcPr>
          <w:p w14:paraId="4A445E3C" w14:textId="04262946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6D2D9859" w14:paraId="0D4A99C9" w14:textId="77777777" w:rsidTr="6D2D9859">
        <w:trPr>
          <w:trHeight w:val="300"/>
        </w:trPr>
        <w:tc>
          <w:tcPr>
            <w:tcW w:w="109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1846627" w14:textId="7DB67412" w:rsidR="6D2D9859" w:rsidRDefault="6D2D9859" w:rsidP="6D2D985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SDS-R</w:t>
            </w:r>
          </w:p>
        </w:tc>
        <w:tc>
          <w:tcPr>
            <w:tcW w:w="142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5F17CFF" w14:textId="3D0C670C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emale Sexual Distress Scale - Revised</w:t>
            </w:r>
          </w:p>
        </w:tc>
        <w:tc>
          <w:tcPr>
            <w:tcW w:w="214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EBD3527" w14:textId="7785A619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erogatis</w:t>
            </w:r>
            <w:proofErr w:type="spellEnd"/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et al. (2008). DOI:  10.1111/j.1743-6109.</w:t>
            </w:r>
            <w:proofErr w:type="gramStart"/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007.00672.x</w:t>
            </w:r>
            <w:proofErr w:type="gramEnd"/>
          </w:p>
        </w:tc>
        <w:tc>
          <w:tcPr>
            <w:tcW w:w="25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D1C38BE" w14:textId="4F25D944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sexually related personal distress in women</w:t>
            </w:r>
          </w:p>
        </w:tc>
        <w:tc>
          <w:tcPr>
            <w:tcW w:w="79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578F67F" w14:textId="13B2A768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8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EF9BE5E" w14:textId="5A4440C4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83DA946" w14:textId="431C1552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7374AFC" w14:textId="2466CB79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0 days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CF9E2B7" w14:textId="77BA8C19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011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1A02BD9" w14:textId="18E9C9B1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5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FE60261" w14:textId="428755EA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F7AD8B0" w14:textId="6F767579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6D2D9859" w14:paraId="7F95CDDD" w14:textId="77777777" w:rsidTr="6D2D9859">
        <w:trPr>
          <w:trHeight w:val="300"/>
        </w:trPr>
        <w:tc>
          <w:tcPr>
            <w:tcW w:w="1095" w:type="dxa"/>
            <w:tcMar>
              <w:left w:w="105" w:type="dxa"/>
              <w:right w:w="105" w:type="dxa"/>
            </w:tcMar>
          </w:tcPr>
          <w:p w14:paraId="59BCBCDF" w14:textId="1090E230" w:rsidR="6D2D9859" w:rsidRDefault="6D2D9859" w:rsidP="6D2D985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SFI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5F0FCC9B" w14:textId="1C20C707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emale Sexual Function Index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C09D6BC" w14:textId="64DE0271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Rosen</w:t>
            </w:r>
            <w:proofErr w:type="spellEnd"/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 et al. (2000). </w:t>
            </w:r>
            <w:proofErr w:type="gramStart"/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DOI:</w:t>
            </w:r>
            <w:proofErr w:type="gramEnd"/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 10.1080/009262300278597</w:t>
            </w:r>
          </w:p>
        </w:tc>
        <w:tc>
          <w:tcPr>
            <w:tcW w:w="2520" w:type="dxa"/>
            <w:tcMar>
              <w:left w:w="105" w:type="dxa"/>
              <w:right w:w="105" w:type="dxa"/>
            </w:tcMar>
          </w:tcPr>
          <w:p w14:paraId="561211B1" w14:textId="2B06E9E0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female sexual arousal/functioning in women</w:t>
            </w:r>
          </w:p>
        </w:tc>
        <w:tc>
          <w:tcPr>
            <w:tcW w:w="795" w:type="dxa"/>
            <w:tcMar>
              <w:left w:w="105" w:type="dxa"/>
              <w:right w:w="105" w:type="dxa"/>
            </w:tcMar>
          </w:tcPr>
          <w:p w14:paraId="0479D7A2" w14:textId="689F229B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</w:tcPr>
          <w:p w14:paraId="63898F60" w14:textId="7E13F9A6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382601A0" w14:textId="673EC647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2172F05A" w14:textId="0A8F1688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0 days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3A9DAA95" w14:textId="18FAC305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1011" w:type="dxa"/>
            <w:tcMar>
              <w:left w:w="105" w:type="dxa"/>
              <w:right w:w="105" w:type="dxa"/>
            </w:tcMar>
          </w:tcPr>
          <w:p w14:paraId="0E3FB7CB" w14:textId="052EF664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1152" w:type="dxa"/>
            <w:tcMar>
              <w:left w:w="105" w:type="dxa"/>
              <w:right w:w="105" w:type="dxa"/>
            </w:tcMar>
          </w:tcPr>
          <w:p w14:paraId="19A39D1B" w14:textId="40142108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853" w:type="dxa"/>
            <w:tcMar>
              <w:left w:w="105" w:type="dxa"/>
              <w:right w:w="105" w:type="dxa"/>
            </w:tcMar>
          </w:tcPr>
          <w:p w14:paraId="1ABF10D6" w14:textId="2EBEACE7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6D2D9859" w14:paraId="57F54C4A" w14:textId="77777777" w:rsidTr="6D2D9859">
        <w:trPr>
          <w:trHeight w:val="300"/>
        </w:trPr>
        <w:tc>
          <w:tcPr>
            <w:tcW w:w="109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13948D4" w14:textId="1A318614" w:rsidR="6D2D9859" w:rsidRDefault="6D2D9859" w:rsidP="6D2D985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RISS</w:t>
            </w:r>
          </w:p>
        </w:tc>
        <w:tc>
          <w:tcPr>
            <w:tcW w:w="142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02B29FB" w14:textId="430960DB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olombok</w:t>
            </w:r>
            <w:proofErr w:type="spellEnd"/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Rust Inventory of Sexual Satisfaction (Female Scale)</w:t>
            </w:r>
          </w:p>
        </w:tc>
        <w:tc>
          <w:tcPr>
            <w:tcW w:w="214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0F5CE9C" w14:textId="0C61FC0C" w:rsidR="6D2D9859" w:rsidRDefault="6D2D9859" w:rsidP="6D2D9859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212121"/>
                <w:sz w:val="20"/>
                <w:szCs w:val="20"/>
                <w:lang w:val="en-GB"/>
              </w:rPr>
              <w:t>Rust et al. (1986) DOI: 10.1007/BF01542223</w:t>
            </w:r>
          </w:p>
        </w:tc>
        <w:tc>
          <w:tcPr>
            <w:tcW w:w="25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15F41FB" w14:textId="5B99457D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sexual dysfunction in heterosexual couples (female scale)</w:t>
            </w:r>
          </w:p>
        </w:tc>
        <w:tc>
          <w:tcPr>
            <w:tcW w:w="79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5D1F813" w14:textId="71F58C32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8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CA0BF1B" w14:textId="7DDC9CE8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E8F738D" w14:textId="3B644C60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8AAC29D" w14:textId="50F04BE3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3695856" w14:textId="6AFA0E2D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11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CF216DC" w14:textId="1EEEF354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5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6FBA1BB" w14:textId="2386A9A3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5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7A24006" w14:textId="58FA0097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6D2D9859" w14:paraId="5569B3FA" w14:textId="77777777" w:rsidTr="6D2D9859">
        <w:trPr>
          <w:trHeight w:val="300"/>
        </w:trPr>
        <w:tc>
          <w:tcPr>
            <w:tcW w:w="1095" w:type="dxa"/>
            <w:tcMar>
              <w:left w:w="105" w:type="dxa"/>
              <w:right w:w="105" w:type="dxa"/>
            </w:tcMar>
          </w:tcPr>
          <w:p w14:paraId="0F05AB27" w14:textId="015C76A2" w:rsidR="6D2D9859" w:rsidRDefault="6D2D9859" w:rsidP="6D2D985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SS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51578187" w14:textId="4BC5E482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bido Scoring System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ACCDED4" w14:textId="3BB7A606" w:rsidR="6D2D9859" w:rsidRDefault="6D2D9859" w:rsidP="6D2D9859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212121"/>
                <w:sz w:val="20"/>
                <w:szCs w:val="20"/>
                <w:lang w:val="en-GB"/>
              </w:rPr>
              <w:t>Api et al. (2005)</w:t>
            </w:r>
          </w:p>
        </w:tc>
        <w:tc>
          <w:tcPr>
            <w:tcW w:w="2520" w:type="dxa"/>
            <w:tcMar>
              <w:left w:w="105" w:type="dxa"/>
              <w:right w:w="105" w:type="dxa"/>
            </w:tcMar>
          </w:tcPr>
          <w:p w14:paraId="26C5D199" w14:textId="2893FEAE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sexual function</w:t>
            </w:r>
          </w:p>
        </w:tc>
        <w:tc>
          <w:tcPr>
            <w:tcW w:w="795" w:type="dxa"/>
            <w:tcMar>
              <w:left w:w="105" w:type="dxa"/>
              <w:right w:w="105" w:type="dxa"/>
            </w:tcMar>
          </w:tcPr>
          <w:p w14:paraId="7A9A9D5E" w14:textId="6A0CF13B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</w:tcPr>
          <w:p w14:paraId="0BD0715D" w14:textId="4C1F0948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437434E0" w14:textId="07E51FAC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nominal, dichotomous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386F2FD7" w14:textId="727AE015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545E71C8" w14:textId="6C8B112C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tcMar>
              <w:left w:w="105" w:type="dxa"/>
              <w:right w:w="105" w:type="dxa"/>
            </w:tcMar>
          </w:tcPr>
          <w:p w14:paraId="330312B3" w14:textId="225FD6CD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52" w:type="dxa"/>
            <w:tcMar>
              <w:left w:w="105" w:type="dxa"/>
              <w:right w:w="105" w:type="dxa"/>
            </w:tcMar>
          </w:tcPr>
          <w:p w14:paraId="030EBD8B" w14:textId="12B15F91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3" w:type="dxa"/>
            <w:tcMar>
              <w:left w:w="105" w:type="dxa"/>
              <w:right w:w="105" w:type="dxa"/>
            </w:tcMar>
          </w:tcPr>
          <w:p w14:paraId="5871FEE3" w14:textId="135CF99D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6D2D9859" w14:paraId="1703752C" w14:textId="77777777" w:rsidTr="6D2D9859">
        <w:trPr>
          <w:trHeight w:val="300"/>
        </w:trPr>
        <w:tc>
          <w:tcPr>
            <w:tcW w:w="109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1F60642" w14:textId="246C9C16" w:rsidR="6D2D9859" w:rsidRDefault="6D2D9859" w:rsidP="6D2D985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QS-F</w:t>
            </w:r>
          </w:p>
        </w:tc>
        <w:tc>
          <w:tcPr>
            <w:tcW w:w="142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C5AD754" w14:textId="6B43E8C1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Quality of Sexual Function Questionnaire</w:t>
            </w:r>
          </w:p>
          <w:p w14:paraId="5E3BAA2A" w14:textId="167AF2E3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6C307349" w14:textId="57A8D626" w:rsidR="6D2D9859" w:rsidRDefault="6D2D9859" w:rsidP="6D2D9859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FSQ*</w:t>
            </w:r>
          </w:p>
        </w:tc>
        <w:tc>
          <w:tcPr>
            <w:tcW w:w="214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CC10E4A" w14:textId="2E37AF6F" w:rsidR="6D2D9859" w:rsidRDefault="6D2D9859" w:rsidP="6D2D9859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lastRenderedPageBreak/>
              <w:t>Heinemann et al. (2005). DOI: 10.1111/j.1743-6109.2005.</w:t>
            </w:r>
            <w:proofErr w:type="gramStart"/>
            <w:r w:rsidRPr="6D2D9859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20108.x.</w:t>
            </w:r>
            <w:proofErr w:type="gramEnd"/>
          </w:p>
        </w:tc>
        <w:tc>
          <w:tcPr>
            <w:tcW w:w="25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E6F83CB" w14:textId="72E1EB51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sexual function</w:t>
            </w:r>
          </w:p>
        </w:tc>
        <w:tc>
          <w:tcPr>
            <w:tcW w:w="79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CF94D89" w14:textId="78FB8248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8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966B7AE" w14:textId="2BBB584D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7C5D0F5" w14:textId="3AE60BC8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Likert, nominal, </w:t>
            </w:r>
            <w:proofErr w:type="gramStart"/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ree-text</w:t>
            </w:r>
            <w:proofErr w:type="gramEnd"/>
          </w:p>
        </w:tc>
        <w:tc>
          <w:tcPr>
            <w:tcW w:w="11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EC52564" w14:textId="4B88FE99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D0E1757" w14:textId="313C4A9A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11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0E83CED" w14:textId="69ED969A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5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5E40AFE" w14:textId="750746A4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89CF2D1" w14:textId="37DE581A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6D2D9859" w14:paraId="17A97CAC" w14:textId="77777777" w:rsidTr="6D2D9859">
        <w:trPr>
          <w:trHeight w:val="300"/>
        </w:trPr>
        <w:tc>
          <w:tcPr>
            <w:tcW w:w="1095" w:type="dxa"/>
            <w:tcMar>
              <w:left w:w="105" w:type="dxa"/>
              <w:right w:w="105" w:type="dxa"/>
            </w:tcMar>
          </w:tcPr>
          <w:p w14:paraId="4AADBE1B" w14:textId="5527E505" w:rsidR="6D2D9859" w:rsidRDefault="6D2D9859" w:rsidP="6D2D985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SAQ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2BDF53B3" w14:textId="6B31E4A1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ubjective Sexual Arousal and Affect Questionnaire</w:t>
            </w:r>
          </w:p>
          <w:p w14:paraId="4E573E73" w14:textId="368B9F28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7120A58" w14:textId="5C2A4075" w:rsidR="6D2D9859" w:rsidRDefault="6D2D9859" w:rsidP="6D2D9859">
            <w:pPr>
              <w:shd w:val="clear" w:color="auto" w:fill="FFFFFF" w:themeFill="background1"/>
              <w:ind w:right="24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Laan</w:t>
            </w:r>
            <w:proofErr w:type="spellEnd"/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 et al. (1995). </w:t>
            </w:r>
            <w:proofErr w:type="gramStart"/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DOI:</w:t>
            </w:r>
            <w:proofErr w:type="gramEnd"/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 10.1111/j.1469-</w:t>
            </w:r>
            <w:proofErr w:type="gramStart"/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8986.1995.tb02099.x.</w:t>
            </w:r>
            <w:proofErr w:type="gramEnd"/>
          </w:p>
        </w:tc>
        <w:tc>
          <w:tcPr>
            <w:tcW w:w="2520" w:type="dxa"/>
            <w:tcMar>
              <w:left w:w="105" w:type="dxa"/>
              <w:right w:w="105" w:type="dxa"/>
            </w:tcMar>
          </w:tcPr>
          <w:p w14:paraId="10D4CE32" w14:textId="235FEF71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sexual feelings and affect after erotic stimulus exposure</w:t>
            </w:r>
          </w:p>
        </w:tc>
        <w:tc>
          <w:tcPr>
            <w:tcW w:w="795" w:type="dxa"/>
            <w:tcMar>
              <w:left w:w="105" w:type="dxa"/>
              <w:right w:w="105" w:type="dxa"/>
            </w:tcMar>
          </w:tcPr>
          <w:p w14:paraId="424F67C7" w14:textId="19B0D8B4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7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</w:tcPr>
          <w:p w14:paraId="0A22451C" w14:textId="6C7FB948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01F36374" w14:textId="5E7D5FB0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52E78450" w14:textId="1202FB49" w:rsidR="6D2D9859" w:rsidRDefault="6D2D9859" w:rsidP="6D2D985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uring the [type of erotic exposure]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766E2D8B" w14:textId="3757E058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011" w:type="dxa"/>
            <w:tcMar>
              <w:left w:w="105" w:type="dxa"/>
              <w:right w:w="105" w:type="dxa"/>
            </w:tcMar>
          </w:tcPr>
          <w:p w14:paraId="54C15C7B" w14:textId="4F8D8917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52" w:type="dxa"/>
            <w:tcMar>
              <w:left w:w="105" w:type="dxa"/>
              <w:right w:w="105" w:type="dxa"/>
            </w:tcMar>
          </w:tcPr>
          <w:p w14:paraId="03442BAF" w14:textId="727F9A75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3" w:type="dxa"/>
            <w:tcMar>
              <w:left w:w="105" w:type="dxa"/>
              <w:right w:w="105" w:type="dxa"/>
            </w:tcMar>
          </w:tcPr>
          <w:p w14:paraId="28FE754C" w14:textId="34B890CE" w:rsidR="6D2D9859" w:rsidRDefault="6D2D9859" w:rsidP="6D2D985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D2D985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</w:tbl>
    <w:p w14:paraId="37B10197" w14:textId="741EE3AA" w:rsidR="00232846" w:rsidRDefault="731EBF57" w:rsidP="6D2D9859">
      <w:pPr>
        <w:spacing w:after="0" w:line="240" w:lineRule="auto"/>
        <w:rPr>
          <w:rFonts w:ascii="Aptos" w:eastAsia="Aptos" w:hAnsi="Aptos" w:cs="Aptos"/>
          <w:color w:val="000000" w:themeColor="text1"/>
          <w:sz w:val="20"/>
          <w:szCs w:val="20"/>
        </w:rPr>
      </w:pPr>
      <w:r w:rsidRPr="6D2D9859">
        <w:rPr>
          <w:rFonts w:ascii="Aptos" w:eastAsia="Aptos" w:hAnsi="Aptos" w:cs="Aptos"/>
          <w:color w:val="000000" w:themeColor="text1"/>
          <w:sz w:val="20"/>
          <w:szCs w:val="20"/>
          <w:lang w:val="en-GB"/>
        </w:rPr>
        <w:t>* Alternative terms or abbreviations for instrument</w:t>
      </w:r>
    </w:p>
    <w:p w14:paraId="4AF3C58D" w14:textId="1C807A36" w:rsidR="00232846" w:rsidRDefault="731EBF57" w:rsidP="6D2D9859">
      <w:pPr>
        <w:spacing w:after="0" w:line="240" w:lineRule="auto"/>
        <w:rPr>
          <w:rFonts w:ascii="Aptos" w:eastAsia="Aptos" w:hAnsi="Aptos" w:cs="Aptos"/>
          <w:color w:val="000000" w:themeColor="text1"/>
          <w:sz w:val="20"/>
          <w:szCs w:val="20"/>
        </w:rPr>
      </w:pPr>
      <w:r w:rsidRPr="6D2D9859">
        <w:rPr>
          <w:rFonts w:ascii="Aptos" w:eastAsia="Aptos" w:hAnsi="Aptos" w:cs="Aptos"/>
          <w:color w:val="000000" w:themeColor="text1"/>
          <w:sz w:val="20"/>
          <w:szCs w:val="20"/>
          <w:lang w:val="en-GB"/>
        </w:rPr>
        <w:t>** Response categories - Likert: categorical/continuous data; NRS: numerical rating scale, continuous data; Dichotomous: categorical data, Yes/No responses; Nominal: categorical data, 3+ response options; VAS: visual analogue scale, continuous data; Free text: textual data</w:t>
      </w:r>
    </w:p>
    <w:p w14:paraId="2C078E63" w14:textId="1E0BA952" w:rsidR="00232846" w:rsidRDefault="00232846"/>
    <w:sectPr w:rsidR="00232846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0CE1DAC"/>
    <w:rsid w:val="00232846"/>
    <w:rsid w:val="004604F8"/>
    <w:rsid w:val="00DF715F"/>
    <w:rsid w:val="01DC4928"/>
    <w:rsid w:val="187687F5"/>
    <w:rsid w:val="1A9D1EEF"/>
    <w:rsid w:val="20CE1DAC"/>
    <w:rsid w:val="2CCF27BD"/>
    <w:rsid w:val="324A34E2"/>
    <w:rsid w:val="6BCF29DD"/>
    <w:rsid w:val="6D2D9859"/>
    <w:rsid w:val="731EB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E1DAC"/>
  <w15:chartTrackingRefBased/>
  <w15:docId w15:val="{C2454F46-9E3F-4725-A4AB-A1D12719D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hall, Georgie</dc:creator>
  <cp:keywords/>
  <dc:description/>
  <cp:lastModifiedBy>Forshall, Georgie</cp:lastModifiedBy>
  <cp:revision>2</cp:revision>
  <dcterms:created xsi:type="dcterms:W3CDTF">2025-07-23T13:54:00Z</dcterms:created>
  <dcterms:modified xsi:type="dcterms:W3CDTF">2025-07-23T13:54:00Z</dcterms:modified>
</cp:coreProperties>
</file>